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7201" w:rsidRPr="004E7201" w:rsidRDefault="004E7201" w:rsidP="004E7201">
      <w:pPr>
        <w:rPr>
          <w:rFonts w:ascii="Times New Roman" w:hAnsi="Times New Roman" w:cs="Times New Roman"/>
        </w:rPr>
      </w:pPr>
    </w:p>
    <w:p w:rsidR="004E7201" w:rsidRDefault="004E7201"/>
    <w:p w:rsidR="004E7201" w:rsidRDefault="004E7201"/>
    <w:tbl>
      <w:tblPr>
        <w:tblStyle w:val="GridTable1Light"/>
        <w:tblW w:w="9138" w:type="dxa"/>
        <w:jc w:val="center"/>
        <w:tblLook w:val="04A0" w:firstRow="1" w:lastRow="0" w:firstColumn="1" w:lastColumn="0" w:noHBand="0" w:noVBand="1"/>
      </w:tblPr>
      <w:tblGrid>
        <w:gridCol w:w="2841"/>
        <w:gridCol w:w="1225"/>
        <w:gridCol w:w="969"/>
        <w:gridCol w:w="969"/>
        <w:gridCol w:w="1251"/>
        <w:gridCol w:w="1307"/>
        <w:gridCol w:w="576"/>
      </w:tblGrid>
      <w:tr w:rsidR="00CA384E" w:rsidRPr="009E1BC8" w:rsidTr="004E7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8" w:type="dxa"/>
            <w:gridSpan w:val="7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5" w:type="dxa"/>
            <w:noWrap/>
            <w:hideMark/>
          </w:tcPr>
          <w:p w:rsidR="00CA384E" w:rsidRPr="00CA384E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969" w:type="dxa"/>
            <w:noWrap/>
            <w:hideMark/>
          </w:tcPr>
          <w:p w:rsidR="00CA384E" w:rsidRPr="00CA384E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969" w:type="dxa"/>
            <w:noWrap/>
            <w:hideMark/>
          </w:tcPr>
          <w:p w:rsidR="00CA384E" w:rsidRPr="00CA384E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251" w:type="dxa"/>
            <w:noWrap/>
            <w:hideMark/>
          </w:tcPr>
          <w:p w:rsidR="00CA384E" w:rsidRPr="00CA384E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307" w:type="dxa"/>
            <w:noWrap/>
            <w:hideMark/>
          </w:tcPr>
          <w:p w:rsidR="00CA384E" w:rsidRPr="00CA384E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7.410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7.094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7.726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218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777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659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559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108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010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281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855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707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228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233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215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732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698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211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782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640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35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28597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14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33E-05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27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756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92E-08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43E-05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41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:FE_angle</w:t>
            </w:r>
            <w:proofErr w:type="spellEnd"/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8742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5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2" w:type="dxa"/>
            <w:gridSpan w:val="6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2" w:type="dxa"/>
            <w:gridSpan w:val="6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2" w:type="dxa"/>
            <w:gridSpan w:val="6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esidual standard error: 0.4909 on 95 degrees of freedom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2" w:type="dxa"/>
            <w:gridSpan w:val="6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 xml:space="preserve">Multiple R-squared:  0.9513, Adjusted R-squared:  0.9452 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384E" w:rsidRPr="009E1BC8" w:rsidTr="004E720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2" w:type="dxa"/>
            <w:gridSpan w:val="6"/>
            <w:noWrap/>
            <w:hideMark/>
          </w:tcPr>
          <w:p w:rsidR="00CA384E" w:rsidRPr="009E1BC8" w:rsidRDefault="00CA384E" w:rsidP="002A1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-statistic: 154.7 on 12 and 95 DF,  p-value: &lt; 2.2e-16</w:t>
            </w:r>
          </w:p>
        </w:tc>
        <w:tc>
          <w:tcPr>
            <w:tcW w:w="576" w:type="dxa"/>
            <w:noWrap/>
            <w:hideMark/>
          </w:tcPr>
          <w:p w:rsidR="00CA384E" w:rsidRPr="009E1BC8" w:rsidRDefault="00CA384E" w:rsidP="002A1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A384E" w:rsidRDefault="00CA384E">
      <w:r>
        <w:br w:type="page"/>
      </w:r>
    </w:p>
    <w:p w:rsidR="00CA384E" w:rsidRDefault="00CA384E"/>
    <w:tbl>
      <w:tblPr>
        <w:tblStyle w:val="GridTable1Light"/>
        <w:tblW w:w="10124" w:type="dxa"/>
        <w:jc w:val="center"/>
        <w:tblLook w:val="04A0" w:firstRow="1" w:lastRow="0" w:firstColumn="1" w:lastColumn="0" w:noHBand="0" w:noVBand="1"/>
      </w:tblPr>
      <w:tblGrid>
        <w:gridCol w:w="3182"/>
        <w:gridCol w:w="1303"/>
        <w:gridCol w:w="1210"/>
        <w:gridCol w:w="1210"/>
        <w:gridCol w:w="1331"/>
        <w:gridCol w:w="1312"/>
        <w:gridCol w:w="576"/>
      </w:tblGrid>
      <w:tr w:rsidR="00DF64A8" w:rsidRPr="00DF64A8" w:rsidTr="00CA3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F6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605.49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76.21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634.785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4.89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61.79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37.444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86.154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389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44.12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19.157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69.101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703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91.594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67.89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615.298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05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8.77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95.45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42.100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.863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05.604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78.30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32.90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3.889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900.44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876.407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924.491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230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9.732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95.045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44.418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55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54.80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29.22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80.380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3.012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78.03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3.526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02.535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465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9.81E-10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5.80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.992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7.624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8.33E-10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9.633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31.832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2.566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.292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39412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64.03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86.23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41.832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.292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71E-08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77.576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99.775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55.37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1.292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43E-11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4A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736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2.774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302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7797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4A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474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41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32755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37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53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210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7.15E-06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2:RUD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1.97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3.634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5624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3:RUD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3.156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2.45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80657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4:RUD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82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3.626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98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56621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2:FE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1.04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437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7532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3:FE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623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1.862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32317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4:FE_angle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1.95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3.19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713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00209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2:I(RUD_angle^2)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07002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3:I(RUD_angle^2)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1.39E-05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qfac4:I(RUD_angle^2)</w:t>
            </w: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6.61E-05</w:t>
            </w: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:rsidR="00DF64A8" w:rsidRPr="00DF64A8" w:rsidRDefault="00DF64A8" w:rsidP="00DF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4A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DF64A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Residual standard error: 54.84 on 406 degrees of freedom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 xml:space="preserve">Multiple R-squared:  0.9629, Adjusted R-squared:  0.9606 </w:t>
            </w:r>
          </w:p>
        </w:tc>
      </w:tr>
      <w:tr w:rsidR="00DF64A8" w:rsidRPr="00DF64A8" w:rsidTr="00CA384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4" w:type="dxa"/>
            <w:gridSpan w:val="7"/>
            <w:noWrap/>
            <w:hideMark/>
          </w:tcPr>
          <w:p w:rsidR="00DF64A8" w:rsidRPr="00DF64A8" w:rsidRDefault="00DF64A8" w:rsidP="00DF64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4A8">
              <w:rPr>
                <w:rFonts w:ascii="Times New Roman" w:eastAsia="Times New Roman" w:hAnsi="Times New Roman" w:cs="Times New Roman"/>
                <w:color w:val="000000"/>
              </w:rPr>
              <w:t>F-statistic: 421.7 on 25 and 406 DF,  p-value: &lt; 2.2e-16</w:t>
            </w:r>
          </w:p>
        </w:tc>
      </w:tr>
    </w:tbl>
    <w:p w:rsidR="00FF68C1" w:rsidRPr="009E1BC8" w:rsidRDefault="00FF68C1" w:rsidP="00DF64A8">
      <w:pPr>
        <w:rPr>
          <w:rFonts w:ascii="Times New Roman" w:hAnsi="Times New Roman" w:cs="Times New Roman"/>
        </w:rPr>
      </w:pPr>
    </w:p>
    <w:p w:rsidR="00FF68C1" w:rsidRPr="009E1BC8" w:rsidRDefault="00FF68C1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p w:rsidR="00DF64A8" w:rsidRPr="009E1BC8" w:rsidRDefault="00DF64A8" w:rsidP="00DF64A8">
      <w:pPr>
        <w:rPr>
          <w:rFonts w:ascii="Times New Roman" w:hAnsi="Times New Roman" w:cs="Times New Roman"/>
        </w:rPr>
      </w:pPr>
    </w:p>
    <w:tbl>
      <w:tblPr>
        <w:tblStyle w:val="GridTable1Light"/>
        <w:tblW w:w="10121" w:type="dxa"/>
        <w:jc w:val="center"/>
        <w:tblLook w:val="04A0" w:firstRow="1" w:lastRow="0" w:firstColumn="1" w:lastColumn="0" w:noHBand="0" w:noVBand="1"/>
      </w:tblPr>
      <w:tblGrid>
        <w:gridCol w:w="3182"/>
        <w:gridCol w:w="1303"/>
        <w:gridCol w:w="1210"/>
        <w:gridCol w:w="1210"/>
        <w:gridCol w:w="1331"/>
        <w:gridCol w:w="1312"/>
        <w:gridCol w:w="576"/>
      </w:tblGrid>
      <w:tr w:rsidR="00FF68C1" w:rsidRPr="00FF68C1" w:rsidTr="009E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CSA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F6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40.078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35.13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45.023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51522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6.255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2.14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40.367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916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51.56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47.345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55.777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14463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69.92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65.919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73.922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3575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1.04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7.10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4.982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28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9.46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4.85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44.076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34479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5.24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1.185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9.303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647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8.09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3.92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2.261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1201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5.102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0.78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19.420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1968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9.080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4.94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3.217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1045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01E-05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00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310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5594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3.46E-10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3.58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7.33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9064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6068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12.54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16.289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8.793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9064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47E-10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12.21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15.962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8.466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9064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4.12E-10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68C1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7503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5774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68C1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8119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0994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1374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1.84E-0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2:RUD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35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410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6252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3:RUD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634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410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5053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4:RUD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73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4101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7598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2:FE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16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063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69142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3:FE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063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41937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4:FE_angle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267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0638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1256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2:I(RUD_angle^2)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1872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2734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3:I(RUD_angle^2)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1872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2.48E-05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qfac4:I(RUD_angle^2)</w:t>
            </w: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0.01872</w:t>
            </w: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8.10E-05</w:t>
            </w: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noWrap/>
            <w:hideMark/>
          </w:tcPr>
          <w:p w:rsidR="00FF68C1" w:rsidRPr="00FF68C1" w:rsidRDefault="00FF68C1" w:rsidP="00FF6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68C1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FF68C1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Residual standard error: 9.258 on 406 degrees of freedom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 xml:space="preserve">Multiple R-squared:  0.9498, Adjusted R-squared:  0.9467 </w:t>
            </w:r>
          </w:p>
        </w:tc>
      </w:tr>
      <w:tr w:rsidR="00FF68C1" w:rsidRPr="00FF68C1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1" w:type="dxa"/>
            <w:gridSpan w:val="7"/>
            <w:noWrap/>
            <w:hideMark/>
          </w:tcPr>
          <w:p w:rsidR="00FF68C1" w:rsidRPr="00FF68C1" w:rsidRDefault="00FF68C1" w:rsidP="00FF6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8C1">
              <w:rPr>
                <w:rFonts w:ascii="Times New Roman" w:eastAsia="Times New Roman" w:hAnsi="Times New Roman" w:cs="Times New Roman"/>
                <w:color w:val="000000"/>
              </w:rPr>
              <w:t>F-statistic:   307 on 25 and 406 DF,  p-value: &lt; 2.2e-16</w:t>
            </w:r>
          </w:p>
        </w:tc>
      </w:tr>
    </w:tbl>
    <w:p w:rsidR="00FF68C1" w:rsidRPr="009E1BC8" w:rsidRDefault="00FF68C1" w:rsidP="00DF64A8">
      <w:pPr>
        <w:rPr>
          <w:rFonts w:ascii="Times New Roman" w:hAnsi="Times New Roman" w:cs="Times New Roman"/>
        </w:rPr>
      </w:pPr>
    </w:p>
    <w:p w:rsidR="00DF64A8" w:rsidRPr="009E1BC8" w:rsidRDefault="00DF64A8" w:rsidP="00DF64A8">
      <w:pPr>
        <w:rPr>
          <w:rFonts w:ascii="Times New Roman" w:hAnsi="Times New Roman" w:cs="Times New Roman"/>
        </w:rPr>
      </w:pPr>
    </w:p>
    <w:p w:rsidR="009E1BC8" w:rsidRPr="009E1BC8" w:rsidRDefault="009E1BC8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tbl>
      <w:tblPr>
        <w:tblStyle w:val="GridTable1Light"/>
        <w:tblW w:w="9100" w:type="dxa"/>
        <w:jc w:val="center"/>
        <w:tblLook w:val="04A0" w:firstRow="1" w:lastRow="0" w:firstColumn="1" w:lastColumn="0" w:noHBand="0" w:noVBand="1"/>
      </w:tblPr>
      <w:tblGrid>
        <w:gridCol w:w="2943"/>
        <w:gridCol w:w="1205"/>
        <w:gridCol w:w="953"/>
        <w:gridCol w:w="953"/>
        <w:gridCol w:w="1231"/>
        <w:gridCol w:w="1285"/>
        <w:gridCol w:w="576"/>
      </w:tblGrid>
      <w:tr w:rsidR="009E1BC8" w:rsidRPr="009E1BC8" w:rsidTr="009E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dth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0.057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9.74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0.374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12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88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03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614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44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884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02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763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276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558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0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81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232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93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527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033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773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293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165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20E-10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274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997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55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82E-08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368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9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932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45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88E-08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86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10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25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33E-12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45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9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216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219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1E-07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9364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83E-0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RUD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22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63E-09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RUD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60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13E-08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RUD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099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FE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362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FE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25368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FE_angle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19279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I(RUD_angle^2)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123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I(RUD_angle^2)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08E-06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I(RUD_angle^2)</w:t>
            </w: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esidual standard error: 0.5934 on 406 degrees of freedom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Multiple R-squared:  0.9232, Adjusted R-squared:  0.9185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-statistic: 195.2 on 25 and 406 DF,  p-value: &lt; 2.2e-16</w:t>
            </w:r>
          </w:p>
        </w:tc>
      </w:tr>
    </w:tbl>
    <w:p w:rsidR="00DF64A8" w:rsidRPr="009E1BC8" w:rsidRDefault="00DF64A8" w:rsidP="00DF64A8">
      <w:pPr>
        <w:rPr>
          <w:rFonts w:ascii="Times New Roman" w:hAnsi="Times New Roman" w:cs="Times New Roman"/>
        </w:rPr>
      </w:pPr>
    </w:p>
    <w:p w:rsidR="009E1BC8" w:rsidRPr="009E1BC8" w:rsidRDefault="009E1BC8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tbl>
      <w:tblPr>
        <w:tblStyle w:val="GridTable1Light"/>
        <w:tblW w:w="9100" w:type="dxa"/>
        <w:jc w:val="center"/>
        <w:tblLook w:val="04A0" w:firstRow="1" w:lastRow="0" w:firstColumn="1" w:lastColumn="0" w:noHBand="0" w:noVBand="1"/>
      </w:tblPr>
      <w:tblGrid>
        <w:gridCol w:w="2972"/>
        <w:gridCol w:w="1217"/>
        <w:gridCol w:w="896"/>
        <w:gridCol w:w="939"/>
        <w:gridCol w:w="1243"/>
        <w:gridCol w:w="1298"/>
        <w:gridCol w:w="576"/>
      </w:tblGrid>
      <w:tr w:rsidR="009E1BC8" w:rsidRPr="009E1BC8" w:rsidTr="009E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pth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757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440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074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729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66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99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43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163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70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249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87E-13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28E-0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10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1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819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559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079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1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81E-14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641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365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918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66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65552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109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43792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565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805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99E-0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858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098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18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67E-12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87093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3722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4277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RUD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6189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RUD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0264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RUD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9645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FE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6411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FE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939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FE_angle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85994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I(RUD_angle^2)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40726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I(RUD_angle^2)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5937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I(RUD_angle^2)</w:t>
            </w: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911</w:t>
            </w: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esidual standard error: 0.5928 on 406 degrees of freedom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Multiple R-squared:  0.8608, Adjusted R-squared:  0.8523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-statistic: 100.4 on 25 and 406 DF,  p-value: &lt; 2.2e-16</w:t>
            </w:r>
          </w:p>
        </w:tc>
      </w:tr>
    </w:tbl>
    <w:p w:rsidR="009E1BC8" w:rsidRPr="009E1BC8" w:rsidRDefault="009E1BC8" w:rsidP="00DF64A8">
      <w:pPr>
        <w:rPr>
          <w:rFonts w:ascii="Times New Roman" w:hAnsi="Times New Roman" w:cs="Times New Roman"/>
        </w:rPr>
      </w:pPr>
    </w:p>
    <w:p w:rsidR="009E1BC8" w:rsidRPr="009E1BC8" w:rsidRDefault="009E1BC8" w:rsidP="00DF64A8">
      <w:pPr>
        <w:rPr>
          <w:rFonts w:ascii="Times New Roman" w:hAnsi="Times New Roman" w:cs="Times New Roman"/>
        </w:rPr>
      </w:pPr>
    </w:p>
    <w:p w:rsidR="009E1BC8" w:rsidRPr="009E1BC8" w:rsidRDefault="009E1BC8" w:rsidP="00DF64A8">
      <w:pPr>
        <w:rPr>
          <w:rFonts w:ascii="Times New Roman" w:hAnsi="Times New Roman" w:cs="Times New Roman"/>
        </w:rPr>
      </w:pPr>
    </w:p>
    <w:p w:rsidR="009E1BC8" w:rsidRPr="009E1BC8" w:rsidRDefault="009E1BC8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tbl>
      <w:tblPr>
        <w:tblStyle w:val="GridTable1Light"/>
        <w:tblW w:w="9100" w:type="dxa"/>
        <w:jc w:val="center"/>
        <w:tblLook w:val="04A0" w:firstRow="1" w:lastRow="0" w:firstColumn="1" w:lastColumn="0" w:noHBand="0" w:noVBand="1"/>
      </w:tblPr>
      <w:tblGrid>
        <w:gridCol w:w="2379"/>
        <w:gridCol w:w="1331"/>
        <w:gridCol w:w="1052"/>
        <w:gridCol w:w="1052"/>
        <w:gridCol w:w="1360"/>
        <w:gridCol w:w="1340"/>
        <w:gridCol w:w="586"/>
      </w:tblGrid>
      <w:tr w:rsidR="009E1BC8" w:rsidRPr="009E1BC8" w:rsidTr="009E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hAnsi="Times New Roman" w:cs="Times New Roman"/>
              </w:rPr>
              <w:lastRenderedPageBreak/>
              <w:t>Euclidean distance from the template (EDT)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5.72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4.110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7.344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82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95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160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69E-05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40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34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769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4E-0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369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073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666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84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960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929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0.77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278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2.265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0.04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8.73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1.363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820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6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172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99E-05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1.915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0.514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3.316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666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227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939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7.971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8.773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7.168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5.343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6.145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4.540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979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2.78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176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77E-0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75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347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I(FE_angle^2)</w:t>
            </w: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206</w:t>
            </w: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esidual standard error: 3 on 414 degrees of freedom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Multiple R-squared:  0.7748, Adjusted R-squared:  0.7656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0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-statistic:  83.8 on 17 and 414 DF,  p-value: &lt; 2.2e-16</w:t>
            </w:r>
          </w:p>
        </w:tc>
      </w:tr>
    </w:tbl>
    <w:p w:rsidR="009E1BC8" w:rsidRPr="009E1BC8" w:rsidRDefault="009E1BC8" w:rsidP="00DF64A8">
      <w:pPr>
        <w:rPr>
          <w:rFonts w:ascii="Times New Roman" w:hAnsi="Times New Roman" w:cs="Times New Roman"/>
        </w:rPr>
      </w:pPr>
    </w:p>
    <w:p w:rsidR="009E1BC8" w:rsidRPr="009E1BC8" w:rsidRDefault="009E1BC8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tbl>
      <w:tblPr>
        <w:tblStyle w:val="GridTable1Light"/>
        <w:tblW w:w="9153" w:type="dxa"/>
        <w:jc w:val="center"/>
        <w:tblLook w:val="04A0" w:firstRow="1" w:lastRow="0" w:firstColumn="1" w:lastColumn="0" w:noHBand="0" w:noVBand="1"/>
      </w:tblPr>
      <w:tblGrid>
        <w:gridCol w:w="2902"/>
        <w:gridCol w:w="1188"/>
        <w:gridCol w:w="1039"/>
        <w:gridCol w:w="1039"/>
        <w:gridCol w:w="1223"/>
        <w:gridCol w:w="1196"/>
        <w:gridCol w:w="576"/>
      </w:tblGrid>
      <w:tr w:rsidR="009E1BC8" w:rsidRPr="009E1BC8" w:rsidTr="009E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3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ase Shift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noWrap/>
            <w:hideMark/>
          </w:tcPr>
          <w:p w:rsidR="009E1BC8" w:rsidRPr="00CA384E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39" w:type="dxa"/>
            <w:noWrap/>
            <w:hideMark/>
          </w:tcPr>
          <w:p w:rsidR="009E1BC8" w:rsidRPr="00CA384E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 %</w:t>
            </w:r>
          </w:p>
        </w:tc>
        <w:tc>
          <w:tcPr>
            <w:tcW w:w="1039" w:type="dxa"/>
            <w:noWrap/>
            <w:hideMark/>
          </w:tcPr>
          <w:p w:rsidR="009E1BC8" w:rsidRPr="00CA384E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.5 %</w:t>
            </w:r>
          </w:p>
        </w:tc>
        <w:tc>
          <w:tcPr>
            <w:tcW w:w="1214" w:type="dxa"/>
            <w:noWrap/>
            <w:hideMark/>
          </w:tcPr>
          <w:p w:rsidR="009E1BC8" w:rsidRPr="00CA384E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196" w:type="dxa"/>
            <w:noWrap/>
            <w:hideMark/>
          </w:tcPr>
          <w:p w:rsidR="009E1BC8" w:rsidRPr="00CA384E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57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17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9.969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220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4E-09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2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37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378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366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14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95E-07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3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4.56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51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604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40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49E-05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4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971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910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32674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5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10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719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0527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6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903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3.138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33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13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2774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7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376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40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344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34E-07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8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2.18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858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28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87358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9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2.04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142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6462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fac10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2.96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4.96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954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393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can_order_abs</w:t>
            </w:r>
            <w:proofErr w:type="spellEnd"/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9525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9.96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1.78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8.147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2.80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4.621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0.986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1.82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3.64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0.007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2.00E-16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UD_angle</w:t>
            </w:r>
            <w:proofErr w:type="spellEnd"/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04E-11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E_angle</w:t>
            </w:r>
            <w:proofErr w:type="spellEnd"/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24559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I(RUD_angle^2)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58992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RUD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6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59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34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97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RUD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82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05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595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42E-12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RUD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94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1.17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717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6.40E-15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FE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268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69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166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3.36E-07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FE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43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32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7.29E-16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FE_angle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329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430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227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5.01E-10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2:I(RUD_angle^2)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9542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3:I(RUD_angle^2)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65449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qfac4:I(RUD_angle^2)</w:t>
            </w: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0.06836</w:t>
            </w: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3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E1BC8">
              <w:rPr>
                <w:rFonts w:ascii="Times New Roman" w:eastAsia="Times New Roman" w:hAnsi="Times New Roman" w:cs="Times New Roman"/>
                <w:color w:val="000000"/>
              </w:rPr>
              <w:t>. codes:  0 ‘***’ 0.001 ‘**’ 0.01 ‘*’ 0.05 ‘.’ 0.1 ‘ ’ 1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:rsidR="009E1BC8" w:rsidRPr="009E1BC8" w:rsidRDefault="009E1BC8" w:rsidP="009E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3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Residual standard error: 4.49 on 406 degrees of freedom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3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Multiple R-squared:  0.8003, Adjusted R-squared:  0.788</w:t>
            </w:r>
          </w:p>
        </w:tc>
      </w:tr>
      <w:tr w:rsidR="009E1BC8" w:rsidRPr="009E1BC8" w:rsidTr="009E1BC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3" w:type="dxa"/>
            <w:gridSpan w:val="7"/>
            <w:noWrap/>
            <w:hideMark/>
          </w:tcPr>
          <w:p w:rsidR="009E1BC8" w:rsidRPr="009E1BC8" w:rsidRDefault="009E1BC8" w:rsidP="009E1B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BC8">
              <w:rPr>
                <w:rFonts w:ascii="Times New Roman" w:eastAsia="Times New Roman" w:hAnsi="Times New Roman" w:cs="Times New Roman"/>
                <w:color w:val="000000"/>
              </w:rPr>
              <w:t>F-statistic: 65.06 on 25 and 406 DF,  p-value: &lt; 2.2e-16</w:t>
            </w:r>
          </w:p>
        </w:tc>
      </w:tr>
    </w:tbl>
    <w:p w:rsidR="009E1BC8" w:rsidRPr="009E1BC8" w:rsidRDefault="009E1BC8" w:rsidP="00DF64A8">
      <w:pPr>
        <w:rPr>
          <w:rFonts w:ascii="Times New Roman" w:hAnsi="Times New Roman" w:cs="Times New Roman"/>
        </w:rPr>
      </w:pPr>
    </w:p>
    <w:p w:rsidR="009E1BC8" w:rsidRPr="009E1BC8" w:rsidRDefault="009E1BC8">
      <w:pPr>
        <w:rPr>
          <w:rFonts w:ascii="Times New Roman" w:hAnsi="Times New Roman" w:cs="Times New Roman"/>
        </w:rPr>
      </w:pPr>
      <w:r w:rsidRPr="009E1BC8">
        <w:rPr>
          <w:rFonts w:ascii="Times New Roman" w:hAnsi="Times New Roman" w:cs="Times New Roman"/>
        </w:rPr>
        <w:br w:type="page"/>
      </w:r>
    </w:p>
    <w:p w:rsidR="009E1BC8" w:rsidRPr="009E1BC8" w:rsidRDefault="009E1BC8" w:rsidP="00DF64A8">
      <w:pPr>
        <w:rPr>
          <w:rFonts w:ascii="Times New Roman" w:hAnsi="Times New Roman" w:cs="Times New Roman"/>
        </w:rPr>
      </w:pPr>
    </w:p>
    <w:sectPr w:rsidR="009E1BC8" w:rsidRPr="009E1BC8" w:rsidSect="00A81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A8"/>
    <w:rsid w:val="00152881"/>
    <w:rsid w:val="00311CEE"/>
    <w:rsid w:val="003816E5"/>
    <w:rsid w:val="00446624"/>
    <w:rsid w:val="00483C45"/>
    <w:rsid w:val="004E7201"/>
    <w:rsid w:val="009E1BC8"/>
    <w:rsid w:val="00A81EBA"/>
    <w:rsid w:val="00BC18F7"/>
    <w:rsid w:val="00CA384E"/>
    <w:rsid w:val="00DF64A8"/>
    <w:rsid w:val="00FF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E2C90"/>
  <w15:chartTrackingRefBased/>
  <w15:docId w15:val="{D446B4E8-4B88-AD42-80AB-B6DD3721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201"/>
    <w:pPr>
      <w:keepNext/>
      <w:keepLines/>
      <w:spacing w:before="240" w:line="48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F64A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E7201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516</Words>
  <Characters>86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Anderson</dc:creator>
  <cp:keywords/>
  <dc:description/>
  <cp:lastModifiedBy>Drew Anderson</cp:lastModifiedBy>
  <cp:revision>3</cp:revision>
  <dcterms:created xsi:type="dcterms:W3CDTF">2022-07-07T15:18:00Z</dcterms:created>
  <dcterms:modified xsi:type="dcterms:W3CDTF">2022-07-07T16:16:00Z</dcterms:modified>
</cp:coreProperties>
</file>